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2B8EEB" w14:textId="27CAED80" w:rsidR="009B4274" w:rsidRPr="00C546A1" w:rsidRDefault="009B4274" w:rsidP="009B4274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C546A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upplementa</w:t>
      </w:r>
      <w:r w:rsidR="009F7D7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l</w:t>
      </w:r>
      <w:bookmarkStart w:id="0" w:name="_GoBack"/>
      <w:bookmarkEnd w:id="0"/>
      <w:r w:rsidRPr="00C546A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A7534F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Material </w:t>
      </w:r>
      <w:r w:rsidR="009F7D7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1</w:t>
      </w:r>
      <w:r w:rsidRPr="00C546A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: Survey </w:t>
      </w:r>
      <w:r w:rsidR="009F7D7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Q</w:t>
      </w:r>
      <w:r w:rsidRPr="00C546A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uestionnaire</w:t>
      </w:r>
      <w:r w:rsidR="009F7D7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.</w:t>
      </w:r>
    </w:p>
    <w:tbl>
      <w:tblPr>
        <w:tblStyle w:val="GridTable1Light-Accent1"/>
        <w:tblW w:w="10800" w:type="dxa"/>
        <w:tblInd w:w="-1085" w:type="dxa"/>
        <w:tblLook w:val="04A0" w:firstRow="1" w:lastRow="0" w:firstColumn="1" w:lastColumn="0" w:noHBand="0" w:noVBand="1"/>
      </w:tblPr>
      <w:tblGrid>
        <w:gridCol w:w="10800"/>
      </w:tblGrid>
      <w:tr w:rsidR="009B4274" w:rsidRPr="00360892" w14:paraId="644E5705" w14:textId="77777777" w:rsidTr="00EF2F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</w:tcPr>
          <w:p w14:paraId="7216808B" w14:textId="77777777" w:rsidR="009B4274" w:rsidRPr="00360892" w:rsidRDefault="009B4274" w:rsidP="009B427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608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What is the program structure?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(Academic, cancer institute …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etc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)</w:t>
            </w:r>
          </w:p>
        </w:tc>
      </w:tr>
      <w:tr w:rsidR="009B4274" w:rsidRPr="00360892" w14:paraId="76F6C6C4" w14:textId="77777777" w:rsidTr="00EF2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</w:tcPr>
          <w:p w14:paraId="2C6D44D7" w14:textId="77777777" w:rsidR="009B4274" w:rsidRPr="00360892" w:rsidRDefault="009B4274" w:rsidP="009B427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608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What state is 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the</w:t>
            </w:r>
            <w:r w:rsidRPr="003608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program located in?</w:t>
            </w:r>
          </w:p>
        </w:tc>
      </w:tr>
      <w:tr w:rsidR="009B4274" w:rsidRPr="00360892" w14:paraId="144E2EC2" w14:textId="77777777" w:rsidTr="00EF2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</w:tcPr>
          <w:p w14:paraId="74344529" w14:textId="77777777" w:rsidR="009B4274" w:rsidRPr="00360892" w:rsidRDefault="009B4274" w:rsidP="009B427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608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Is 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the</w:t>
            </w:r>
            <w:r w:rsidRPr="003608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fellowship ACGME accredited?</w:t>
            </w:r>
          </w:p>
        </w:tc>
      </w:tr>
      <w:tr w:rsidR="009B4274" w:rsidRPr="00360892" w14:paraId="27E2D217" w14:textId="77777777" w:rsidTr="00EF2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</w:tcPr>
          <w:p w14:paraId="16647B81" w14:textId="77777777" w:rsidR="009B4274" w:rsidRPr="00360892" w:rsidRDefault="009B4274" w:rsidP="009B427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608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What is the year the program was established?</w:t>
            </w:r>
          </w:p>
        </w:tc>
      </w:tr>
      <w:tr w:rsidR="009B4274" w:rsidRPr="00360892" w14:paraId="4D4C6626" w14:textId="77777777" w:rsidTr="00EF2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</w:tcPr>
          <w:p w14:paraId="43A2881C" w14:textId="77777777" w:rsidR="009B4274" w:rsidRPr="00360892" w:rsidRDefault="009B4274" w:rsidP="009B427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608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What are other fellowship programs offered by the 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d</w:t>
            </w:r>
            <w:r w:rsidRPr="003608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epartment?</w:t>
            </w:r>
          </w:p>
        </w:tc>
      </w:tr>
      <w:tr w:rsidR="009B4274" w:rsidRPr="00360892" w14:paraId="64DC5474" w14:textId="77777777" w:rsidTr="00EF2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</w:tcPr>
          <w:p w14:paraId="06F7A0B1" w14:textId="77777777" w:rsidR="009B4274" w:rsidRPr="00360892" w:rsidRDefault="009B4274" w:rsidP="009B427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608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What are the program director certification and postgraduate training?</w:t>
            </w:r>
          </w:p>
        </w:tc>
      </w:tr>
      <w:tr w:rsidR="009B4274" w:rsidRPr="00360892" w14:paraId="7E1096E1" w14:textId="77777777" w:rsidTr="00EF2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</w:tcPr>
          <w:p w14:paraId="73A0E225" w14:textId="77777777" w:rsidR="009B4274" w:rsidRPr="00360892" w:rsidRDefault="009B4274" w:rsidP="009B427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608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How many </w:t>
            </w:r>
            <w:proofErr w:type="gram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ull time</w:t>
            </w:r>
            <w:proofErr w:type="gramEnd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r w:rsidRPr="003608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aculty members/practicing pathologists are in the department?</w:t>
            </w:r>
          </w:p>
        </w:tc>
      </w:tr>
      <w:tr w:rsidR="009B4274" w:rsidRPr="00360892" w14:paraId="0E22AFC9" w14:textId="77777777" w:rsidTr="00EF2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</w:tcPr>
          <w:p w14:paraId="5D79363D" w14:textId="77777777" w:rsidR="009B4274" w:rsidRPr="00360892" w:rsidRDefault="009B4274" w:rsidP="009B427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608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What is a total accession, including outside referral cases in the department?</w:t>
            </w:r>
          </w:p>
        </w:tc>
      </w:tr>
      <w:tr w:rsidR="009B4274" w:rsidRPr="00360892" w14:paraId="18CA3C03" w14:textId="77777777" w:rsidTr="00EF2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</w:tcPr>
          <w:p w14:paraId="63BE5B87" w14:textId="77777777" w:rsidR="009B4274" w:rsidRPr="00360892" w:rsidRDefault="009B4274" w:rsidP="009B427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608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What is the 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yearly </w:t>
            </w:r>
            <w:r w:rsidRPr="003608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verage total number of intraoperative consultation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s </w:t>
            </w:r>
            <w:r w:rsidRPr="003608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or the department?</w:t>
            </w:r>
          </w:p>
        </w:tc>
      </w:tr>
      <w:tr w:rsidR="009B4274" w:rsidRPr="00360892" w14:paraId="6D37C41C" w14:textId="77777777" w:rsidTr="00EF2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</w:tcPr>
          <w:p w14:paraId="216CFD22" w14:textId="77777777" w:rsidR="009B4274" w:rsidRPr="00360892" w:rsidRDefault="009B4274" w:rsidP="009B427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608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What is the number of fellowship-related intraoperative consultation cases in a year?</w:t>
            </w:r>
          </w:p>
        </w:tc>
      </w:tr>
      <w:tr w:rsidR="009B4274" w:rsidRPr="00360892" w14:paraId="255A6D2D" w14:textId="77777777" w:rsidTr="00EF2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</w:tcPr>
          <w:p w14:paraId="0F6B604F" w14:textId="77777777" w:rsidR="009B4274" w:rsidRPr="00360892" w:rsidRDefault="009B4274" w:rsidP="009B427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608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What is the average number of breast and Gyn accessions (not including GYN cytology)?</w:t>
            </w:r>
          </w:p>
        </w:tc>
      </w:tr>
      <w:tr w:rsidR="009B4274" w:rsidRPr="00360892" w14:paraId="3DC8AED5" w14:textId="77777777" w:rsidTr="00EF2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</w:tcPr>
          <w:p w14:paraId="191B0CD9" w14:textId="77777777" w:rsidR="009B4274" w:rsidRPr="00360892" w:rsidRDefault="009B4274" w:rsidP="009B427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608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What is the average number of breast/Gyn professional consultations?</w:t>
            </w:r>
          </w:p>
        </w:tc>
      </w:tr>
      <w:tr w:rsidR="009B4274" w:rsidRPr="00360892" w14:paraId="1D1EBF33" w14:textId="77777777" w:rsidTr="00EF2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</w:tcPr>
          <w:p w14:paraId="56E7FE97" w14:textId="77777777" w:rsidR="009B4274" w:rsidRPr="00360892" w:rsidRDefault="009B4274" w:rsidP="009B427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608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Is there a fixed formal curriculum or list of topics/consensus fellows must learn?</w:t>
            </w:r>
          </w:p>
        </w:tc>
      </w:tr>
      <w:tr w:rsidR="009B4274" w:rsidRPr="00360892" w14:paraId="088AFCD2" w14:textId="77777777" w:rsidTr="00EF2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</w:tcPr>
          <w:p w14:paraId="3F99C0EC" w14:textId="77777777" w:rsidR="009B4274" w:rsidRPr="00360892" w:rsidRDefault="009B4274" w:rsidP="009B427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608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Is prior fellowship training required for the combined breasts/kind training?</w:t>
            </w:r>
          </w:p>
        </w:tc>
      </w:tr>
      <w:tr w:rsidR="009B4274" w:rsidRPr="00360892" w14:paraId="60A66AA3" w14:textId="77777777" w:rsidTr="00EF2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</w:tcPr>
          <w:p w14:paraId="5711CB05" w14:textId="77777777" w:rsidR="009B4274" w:rsidRPr="00360892" w:rsidRDefault="009B4274" w:rsidP="009B427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608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How long is the fellowship?</w:t>
            </w:r>
          </w:p>
        </w:tc>
      </w:tr>
      <w:tr w:rsidR="009B4274" w:rsidRPr="00360892" w14:paraId="573F768A" w14:textId="77777777" w:rsidTr="00EF2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</w:tcPr>
          <w:p w14:paraId="6B55D7AA" w14:textId="77777777" w:rsidR="009B4274" w:rsidRPr="00360892" w:rsidRDefault="009B4274" w:rsidP="009B427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608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In the most recent five years, what is the most common destiny of the graduates?</w:t>
            </w:r>
          </w:p>
        </w:tc>
      </w:tr>
      <w:tr w:rsidR="009B4274" w:rsidRPr="00360892" w14:paraId="559B1048" w14:textId="77777777" w:rsidTr="00EF2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</w:tcPr>
          <w:p w14:paraId="38B3679F" w14:textId="77777777" w:rsidR="009B4274" w:rsidRPr="00360892" w:rsidRDefault="009B4274" w:rsidP="009B427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608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How many weeks do fellows rotate in Breast and Gyn services?</w:t>
            </w:r>
          </w:p>
        </w:tc>
      </w:tr>
      <w:tr w:rsidR="009B4274" w:rsidRPr="00360892" w14:paraId="1A22A5ED" w14:textId="77777777" w:rsidTr="00EF2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</w:tcPr>
          <w:p w14:paraId="38CC8BF9" w14:textId="77777777" w:rsidR="009B4274" w:rsidRPr="00360892" w:rsidRDefault="009B4274" w:rsidP="009B427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608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What kind of state medical lessons are required to enroll in the program?</w:t>
            </w:r>
          </w:p>
        </w:tc>
      </w:tr>
      <w:tr w:rsidR="009B4274" w:rsidRPr="00360892" w14:paraId="5B5BF877" w14:textId="77777777" w:rsidTr="00EF2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</w:tcPr>
          <w:p w14:paraId="3E44401A" w14:textId="77777777" w:rsidR="009B4274" w:rsidRPr="00360892" w:rsidRDefault="009B4274" w:rsidP="009B427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608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Do fellows involve in teaching medical students/residents?</w:t>
            </w:r>
          </w:p>
        </w:tc>
      </w:tr>
      <w:tr w:rsidR="009B4274" w:rsidRPr="00360892" w14:paraId="2DF83E24" w14:textId="77777777" w:rsidTr="00EF2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</w:tcPr>
          <w:p w14:paraId="7257D0F5" w14:textId="77777777" w:rsidR="009B4274" w:rsidRPr="00360892" w:rsidRDefault="009B4274" w:rsidP="009B427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608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re the fellows able to sign out cases independently?</w:t>
            </w:r>
          </w:p>
        </w:tc>
      </w:tr>
      <w:tr w:rsidR="009B4274" w:rsidRPr="00360892" w14:paraId="449F4975" w14:textId="77777777" w:rsidTr="00EF2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</w:tcPr>
          <w:p w14:paraId="2774BDBA" w14:textId="77777777" w:rsidR="009B4274" w:rsidRPr="00360892" w:rsidRDefault="009B4274" w:rsidP="009B427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608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Is completion of a research project and/or publication required for graduation?</w:t>
            </w:r>
          </w:p>
        </w:tc>
      </w:tr>
      <w:tr w:rsidR="009B4274" w:rsidRPr="00360892" w14:paraId="6A5F98B9" w14:textId="77777777" w:rsidTr="00EF2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</w:tcPr>
          <w:p w14:paraId="2DD1F2E2" w14:textId="77777777" w:rsidR="009B4274" w:rsidRPr="00360892" w:rsidRDefault="009B4274" w:rsidP="009B427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608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How many journal club presentations required by the fellows?</w:t>
            </w:r>
          </w:p>
        </w:tc>
      </w:tr>
      <w:tr w:rsidR="009B4274" w:rsidRPr="00360892" w14:paraId="11EDC0D0" w14:textId="77777777" w:rsidTr="00EF2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</w:tcPr>
          <w:p w14:paraId="50882484" w14:textId="77777777" w:rsidR="009B4274" w:rsidRPr="00360892" w:rsidRDefault="009B4274" w:rsidP="009B427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608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How are the interviews conducted for the position?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(virtual vs on site)</w:t>
            </w:r>
          </w:p>
        </w:tc>
      </w:tr>
      <w:tr w:rsidR="009B4274" w:rsidRPr="00360892" w14:paraId="564AC266" w14:textId="77777777" w:rsidTr="00EF2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</w:tcPr>
          <w:p w14:paraId="690A96DE" w14:textId="77777777" w:rsidR="009B4274" w:rsidRPr="00360892" w:rsidRDefault="009B4274" w:rsidP="009B427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608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How many interviews do you conduct on average for one position?</w:t>
            </w:r>
          </w:p>
        </w:tc>
      </w:tr>
      <w:tr w:rsidR="009B4274" w:rsidRPr="00360892" w14:paraId="383E0C76" w14:textId="77777777" w:rsidTr="00EF2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</w:tcPr>
          <w:p w14:paraId="2BC178A5" w14:textId="77777777" w:rsidR="009B4274" w:rsidRPr="00360892" w:rsidRDefault="009B4274" w:rsidP="009B427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608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Where the fellowship positions advertised?</w:t>
            </w:r>
          </w:p>
        </w:tc>
      </w:tr>
      <w:tr w:rsidR="009B4274" w:rsidRPr="00360892" w14:paraId="6836AE9B" w14:textId="77777777" w:rsidTr="00EF2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</w:tcPr>
          <w:p w14:paraId="3F70DF63" w14:textId="77777777" w:rsidR="009B4274" w:rsidRPr="00360892" w:rsidRDefault="009B4274" w:rsidP="009B4274">
            <w:pPr>
              <w:pStyle w:val="ListParagraph"/>
              <w:keepNext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6089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What are the elective and core rotations during the fellowship training?</w:t>
            </w:r>
          </w:p>
        </w:tc>
      </w:tr>
    </w:tbl>
    <w:p w14:paraId="5913DCBD" w14:textId="06C7AC20" w:rsidR="009B4274" w:rsidRPr="00360892" w:rsidRDefault="009B4274" w:rsidP="004909E6">
      <w:pPr>
        <w:rPr>
          <w:rFonts w:ascii="Arial" w:hAnsi="Arial" w:cs="Arial"/>
          <w:b/>
          <w:bCs/>
          <w:i/>
          <w:iCs/>
          <w:color w:val="000000"/>
        </w:rPr>
      </w:pPr>
    </w:p>
    <w:sectPr w:rsidR="009B4274" w:rsidRPr="00360892" w:rsidSect="00075C17"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E6D35C" w14:textId="77777777" w:rsidR="00124A03" w:rsidRDefault="00124A03" w:rsidP="00E20AE4">
      <w:r>
        <w:separator/>
      </w:r>
    </w:p>
  </w:endnote>
  <w:endnote w:type="continuationSeparator" w:id="0">
    <w:p w14:paraId="1FD40DBC" w14:textId="77777777" w:rsidR="00124A03" w:rsidRDefault="00124A03" w:rsidP="00E20AE4">
      <w:r>
        <w:continuationSeparator/>
      </w:r>
    </w:p>
  </w:endnote>
  <w:endnote w:type="continuationNotice" w:id="1">
    <w:p w14:paraId="4BCF6C16" w14:textId="77777777" w:rsidR="00124A03" w:rsidRDefault="00124A0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AB45F6" w14:textId="77777777" w:rsidR="00124A03" w:rsidRDefault="00124A03" w:rsidP="00E20AE4">
      <w:r>
        <w:separator/>
      </w:r>
    </w:p>
  </w:footnote>
  <w:footnote w:type="continuationSeparator" w:id="0">
    <w:p w14:paraId="03400762" w14:textId="77777777" w:rsidR="00124A03" w:rsidRDefault="00124A03" w:rsidP="00E20AE4">
      <w:r>
        <w:continuationSeparator/>
      </w:r>
    </w:p>
  </w:footnote>
  <w:footnote w:type="continuationNotice" w:id="1">
    <w:p w14:paraId="0DFD5FC6" w14:textId="77777777" w:rsidR="00124A03" w:rsidRDefault="00124A0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3D6A2F"/>
    <w:multiLevelType w:val="hybridMultilevel"/>
    <w:tmpl w:val="2E4EF54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E6AF6"/>
    <w:rsid w:val="00005092"/>
    <w:rsid w:val="000057C1"/>
    <w:rsid w:val="000066EA"/>
    <w:rsid w:val="0000702C"/>
    <w:rsid w:val="000072EC"/>
    <w:rsid w:val="00007EFB"/>
    <w:rsid w:val="000134F0"/>
    <w:rsid w:val="0001727E"/>
    <w:rsid w:val="0002149E"/>
    <w:rsid w:val="00021B52"/>
    <w:rsid w:val="000231A5"/>
    <w:rsid w:val="00024E8B"/>
    <w:rsid w:val="00025A38"/>
    <w:rsid w:val="00030605"/>
    <w:rsid w:val="00031793"/>
    <w:rsid w:val="000420EF"/>
    <w:rsid w:val="0004211D"/>
    <w:rsid w:val="00045036"/>
    <w:rsid w:val="0004503D"/>
    <w:rsid w:val="000503A7"/>
    <w:rsid w:val="0005045A"/>
    <w:rsid w:val="00051D5C"/>
    <w:rsid w:val="000536D0"/>
    <w:rsid w:val="00054D4B"/>
    <w:rsid w:val="00060496"/>
    <w:rsid w:val="00070209"/>
    <w:rsid w:val="00075C17"/>
    <w:rsid w:val="00077193"/>
    <w:rsid w:val="00077E78"/>
    <w:rsid w:val="0008019D"/>
    <w:rsid w:val="00080AD4"/>
    <w:rsid w:val="00080FB5"/>
    <w:rsid w:val="00081402"/>
    <w:rsid w:val="000841D0"/>
    <w:rsid w:val="00084361"/>
    <w:rsid w:val="00090282"/>
    <w:rsid w:val="000916F0"/>
    <w:rsid w:val="00092392"/>
    <w:rsid w:val="000923EA"/>
    <w:rsid w:val="00092BEC"/>
    <w:rsid w:val="0009427A"/>
    <w:rsid w:val="0009521C"/>
    <w:rsid w:val="00097903"/>
    <w:rsid w:val="00097997"/>
    <w:rsid w:val="000A267D"/>
    <w:rsid w:val="000A2ED1"/>
    <w:rsid w:val="000A3056"/>
    <w:rsid w:val="000A4824"/>
    <w:rsid w:val="000A6197"/>
    <w:rsid w:val="000A6C67"/>
    <w:rsid w:val="000B224A"/>
    <w:rsid w:val="000B27FC"/>
    <w:rsid w:val="000B3E98"/>
    <w:rsid w:val="000B6348"/>
    <w:rsid w:val="000B7BC3"/>
    <w:rsid w:val="000C3356"/>
    <w:rsid w:val="000C5CC8"/>
    <w:rsid w:val="000C5D3E"/>
    <w:rsid w:val="000C7836"/>
    <w:rsid w:val="000D1310"/>
    <w:rsid w:val="000D18B1"/>
    <w:rsid w:val="000D270F"/>
    <w:rsid w:val="000E49E2"/>
    <w:rsid w:val="000E4FA4"/>
    <w:rsid w:val="000E5DFA"/>
    <w:rsid w:val="000E63FE"/>
    <w:rsid w:val="000E77E3"/>
    <w:rsid w:val="000E7B81"/>
    <w:rsid w:val="000F0369"/>
    <w:rsid w:val="000F0558"/>
    <w:rsid w:val="000F27D8"/>
    <w:rsid w:val="000F3581"/>
    <w:rsid w:val="000F3587"/>
    <w:rsid w:val="00100B23"/>
    <w:rsid w:val="00101D0F"/>
    <w:rsid w:val="001037D9"/>
    <w:rsid w:val="00107672"/>
    <w:rsid w:val="00107A3F"/>
    <w:rsid w:val="00112DE3"/>
    <w:rsid w:val="0012217E"/>
    <w:rsid w:val="00122C3E"/>
    <w:rsid w:val="00124A03"/>
    <w:rsid w:val="00125042"/>
    <w:rsid w:val="001253AF"/>
    <w:rsid w:val="001255B8"/>
    <w:rsid w:val="0012608D"/>
    <w:rsid w:val="00127F7B"/>
    <w:rsid w:val="0013100B"/>
    <w:rsid w:val="00132691"/>
    <w:rsid w:val="00133351"/>
    <w:rsid w:val="0013335A"/>
    <w:rsid w:val="00135418"/>
    <w:rsid w:val="001407E6"/>
    <w:rsid w:val="0014109B"/>
    <w:rsid w:val="001421CA"/>
    <w:rsid w:val="00144EEE"/>
    <w:rsid w:val="00145F4B"/>
    <w:rsid w:val="001462F9"/>
    <w:rsid w:val="00150E9A"/>
    <w:rsid w:val="0015406E"/>
    <w:rsid w:val="00154DDE"/>
    <w:rsid w:val="001560F1"/>
    <w:rsid w:val="0015757A"/>
    <w:rsid w:val="00157617"/>
    <w:rsid w:val="001634DA"/>
    <w:rsid w:val="001750C0"/>
    <w:rsid w:val="001809E5"/>
    <w:rsid w:val="00180CE3"/>
    <w:rsid w:val="001813B2"/>
    <w:rsid w:val="00181F3A"/>
    <w:rsid w:val="001835E7"/>
    <w:rsid w:val="00185DCA"/>
    <w:rsid w:val="00186B75"/>
    <w:rsid w:val="001921CB"/>
    <w:rsid w:val="0019281C"/>
    <w:rsid w:val="0019488A"/>
    <w:rsid w:val="0019490C"/>
    <w:rsid w:val="00194B7F"/>
    <w:rsid w:val="00195926"/>
    <w:rsid w:val="00196649"/>
    <w:rsid w:val="001972D8"/>
    <w:rsid w:val="001A2C5D"/>
    <w:rsid w:val="001A3A40"/>
    <w:rsid w:val="001A5877"/>
    <w:rsid w:val="001A5A36"/>
    <w:rsid w:val="001B12D4"/>
    <w:rsid w:val="001B1747"/>
    <w:rsid w:val="001B2E84"/>
    <w:rsid w:val="001B4C15"/>
    <w:rsid w:val="001B504D"/>
    <w:rsid w:val="001C3E3C"/>
    <w:rsid w:val="001C3E60"/>
    <w:rsid w:val="001C5B39"/>
    <w:rsid w:val="001C6273"/>
    <w:rsid w:val="001C680F"/>
    <w:rsid w:val="001C7B9D"/>
    <w:rsid w:val="001C7ED3"/>
    <w:rsid w:val="001D51B3"/>
    <w:rsid w:val="001D580B"/>
    <w:rsid w:val="001E1087"/>
    <w:rsid w:val="001E1771"/>
    <w:rsid w:val="001E1839"/>
    <w:rsid w:val="001E1DC1"/>
    <w:rsid w:val="001E268B"/>
    <w:rsid w:val="001E3BAE"/>
    <w:rsid w:val="001E3D0E"/>
    <w:rsid w:val="001E3D36"/>
    <w:rsid w:val="001F1015"/>
    <w:rsid w:val="001F2DB1"/>
    <w:rsid w:val="001F506B"/>
    <w:rsid w:val="001F51A9"/>
    <w:rsid w:val="00205F11"/>
    <w:rsid w:val="002071EB"/>
    <w:rsid w:val="00211D18"/>
    <w:rsid w:val="00213B23"/>
    <w:rsid w:val="0021440C"/>
    <w:rsid w:val="00214D22"/>
    <w:rsid w:val="00222360"/>
    <w:rsid w:val="002267B2"/>
    <w:rsid w:val="002304C4"/>
    <w:rsid w:val="00232B43"/>
    <w:rsid w:val="00232DDA"/>
    <w:rsid w:val="002336D8"/>
    <w:rsid w:val="00234198"/>
    <w:rsid w:val="00236FB1"/>
    <w:rsid w:val="002371D9"/>
    <w:rsid w:val="00237269"/>
    <w:rsid w:val="00244145"/>
    <w:rsid w:val="00244F58"/>
    <w:rsid w:val="0025046A"/>
    <w:rsid w:val="00250900"/>
    <w:rsid w:val="00252C72"/>
    <w:rsid w:val="00252CC5"/>
    <w:rsid w:val="0025348B"/>
    <w:rsid w:val="00253674"/>
    <w:rsid w:val="002623B1"/>
    <w:rsid w:val="0026243E"/>
    <w:rsid w:val="002655BA"/>
    <w:rsid w:val="002656DB"/>
    <w:rsid w:val="00266D3A"/>
    <w:rsid w:val="002710A6"/>
    <w:rsid w:val="002716DE"/>
    <w:rsid w:val="00275FA0"/>
    <w:rsid w:val="00276E0C"/>
    <w:rsid w:val="00282CE3"/>
    <w:rsid w:val="002833F7"/>
    <w:rsid w:val="00284087"/>
    <w:rsid w:val="002863F7"/>
    <w:rsid w:val="002925ED"/>
    <w:rsid w:val="00293D87"/>
    <w:rsid w:val="00296C28"/>
    <w:rsid w:val="002A0C7C"/>
    <w:rsid w:val="002A6721"/>
    <w:rsid w:val="002B0967"/>
    <w:rsid w:val="002B1393"/>
    <w:rsid w:val="002B2FB7"/>
    <w:rsid w:val="002B4427"/>
    <w:rsid w:val="002C0B50"/>
    <w:rsid w:val="002C24CF"/>
    <w:rsid w:val="002C3FF0"/>
    <w:rsid w:val="002C40F9"/>
    <w:rsid w:val="002C456C"/>
    <w:rsid w:val="002C5BFF"/>
    <w:rsid w:val="002C7294"/>
    <w:rsid w:val="002D1EF6"/>
    <w:rsid w:val="002D354B"/>
    <w:rsid w:val="002D61DF"/>
    <w:rsid w:val="002E018E"/>
    <w:rsid w:val="002E0BF4"/>
    <w:rsid w:val="002E1C1A"/>
    <w:rsid w:val="002E3094"/>
    <w:rsid w:val="002E41DF"/>
    <w:rsid w:val="00300BD4"/>
    <w:rsid w:val="00301F66"/>
    <w:rsid w:val="00302D4D"/>
    <w:rsid w:val="00303191"/>
    <w:rsid w:val="003059D2"/>
    <w:rsid w:val="0030778D"/>
    <w:rsid w:val="00307817"/>
    <w:rsid w:val="00307F3B"/>
    <w:rsid w:val="00312B97"/>
    <w:rsid w:val="00313E1E"/>
    <w:rsid w:val="00314122"/>
    <w:rsid w:val="00316001"/>
    <w:rsid w:val="00320013"/>
    <w:rsid w:val="003201FB"/>
    <w:rsid w:val="00321C5F"/>
    <w:rsid w:val="00322005"/>
    <w:rsid w:val="00324DBD"/>
    <w:rsid w:val="0032530F"/>
    <w:rsid w:val="00333998"/>
    <w:rsid w:val="00335FF1"/>
    <w:rsid w:val="003415A2"/>
    <w:rsid w:val="00343839"/>
    <w:rsid w:val="00347D5E"/>
    <w:rsid w:val="00353354"/>
    <w:rsid w:val="00356958"/>
    <w:rsid w:val="00356BDE"/>
    <w:rsid w:val="00360744"/>
    <w:rsid w:val="00360FF2"/>
    <w:rsid w:val="00361177"/>
    <w:rsid w:val="00367C57"/>
    <w:rsid w:val="00375963"/>
    <w:rsid w:val="003804AD"/>
    <w:rsid w:val="003824DB"/>
    <w:rsid w:val="003842C3"/>
    <w:rsid w:val="00387250"/>
    <w:rsid w:val="003968FB"/>
    <w:rsid w:val="003A0905"/>
    <w:rsid w:val="003A668D"/>
    <w:rsid w:val="003A70BD"/>
    <w:rsid w:val="003A7E71"/>
    <w:rsid w:val="003B11BC"/>
    <w:rsid w:val="003B3499"/>
    <w:rsid w:val="003B6508"/>
    <w:rsid w:val="003C27D2"/>
    <w:rsid w:val="003C51B8"/>
    <w:rsid w:val="003C60CB"/>
    <w:rsid w:val="003C7C27"/>
    <w:rsid w:val="003D23DE"/>
    <w:rsid w:val="003D27FA"/>
    <w:rsid w:val="003D2C11"/>
    <w:rsid w:val="003D37FC"/>
    <w:rsid w:val="003D42AD"/>
    <w:rsid w:val="003D4AF8"/>
    <w:rsid w:val="003D4E21"/>
    <w:rsid w:val="003D6B41"/>
    <w:rsid w:val="003E008F"/>
    <w:rsid w:val="003F0959"/>
    <w:rsid w:val="003F0D21"/>
    <w:rsid w:val="00403B94"/>
    <w:rsid w:val="00403C9D"/>
    <w:rsid w:val="00406CAC"/>
    <w:rsid w:val="00411D02"/>
    <w:rsid w:val="00412390"/>
    <w:rsid w:val="00413939"/>
    <w:rsid w:val="004154FB"/>
    <w:rsid w:val="00421771"/>
    <w:rsid w:val="004238DC"/>
    <w:rsid w:val="00423B00"/>
    <w:rsid w:val="00424A12"/>
    <w:rsid w:val="0042512B"/>
    <w:rsid w:val="00425323"/>
    <w:rsid w:val="00426510"/>
    <w:rsid w:val="0043180D"/>
    <w:rsid w:val="00435552"/>
    <w:rsid w:val="00435A06"/>
    <w:rsid w:val="00436776"/>
    <w:rsid w:val="004409BD"/>
    <w:rsid w:val="00441B3E"/>
    <w:rsid w:val="00443C3F"/>
    <w:rsid w:val="00450147"/>
    <w:rsid w:val="00450877"/>
    <w:rsid w:val="0045661F"/>
    <w:rsid w:val="004567C1"/>
    <w:rsid w:val="00460BE1"/>
    <w:rsid w:val="004648AD"/>
    <w:rsid w:val="004653AD"/>
    <w:rsid w:val="00465752"/>
    <w:rsid w:val="0046678A"/>
    <w:rsid w:val="00466C46"/>
    <w:rsid w:val="00467E11"/>
    <w:rsid w:val="004757E5"/>
    <w:rsid w:val="00476834"/>
    <w:rsid w:val="00477D66"/>
    <w:rsid w:val="00480CDE"/>
    <w:rsid w:val="004818C8"/>
    <w:rsid w:val="00483873"/>
    <w:rsid w:val="00485477"/>
    <w:rsid w:val="00485482"/>
    <w:rsid w:val="004856CC"/>
    <w:rsid w:val="00486C03"/>
    <w:rsid w:val="00487C0F"/>
    <w:rsid w:val="004909E6"/>
    <w:rsid w:val="0049112F"/>
    <w:rsid w:val="00491427"/>
    <w:rsid w:val="004926C6"/>
    <w:rsid w:val="00494726"/>
    <w:rsid w:val="00495B9C"/>
    <w:rsid w:val="004A0C8C"/>
    <w:rsid w:val="004A1BE2"/>
    <w:rsid w:val="004A2CB4"/>
    <w:rsid w:val="004A3029"/>
    <w:rsid w:val="004A730A"/>
    <w:rsid w:val="004B141B"/>
    <w:rsid w:val="004B2156"/>
    <w:rsid w:val="004B4BB8"/>
    <w:rsid w:val="004B6594"/>
    <w:rsid w:val="004B6B88"/>
    <w:rsid w:val="004B6FD0"/>
    <w:rsid w:val="004C2BF5"/>
    <w:rsid w:val="004C5C4E"/>
    <w:rsid w:val="004C7884"/>
    <w:rsid w:val="004D290C"/>
    <w:rsid w:val="004D2F4C"/>
    <w:rsid w:val="004D5C3B"/>
    <w:rsid w:val="004D5D2B"/>
    <w:rsid w:val="004D5DC7"/>
    <w:rsid w:val="004E03BF"/>
    <w:rsid w:val="004E4252"/>
    <w:rsid w:val="004E6AF6"/>
    <w:rsid w:val="004E76D0"/>
    <w:rsid w:val="004F4AF2"/>
    <w:rsid w:val="004F5D53"/>
    <w:rsid w:val="004F6449"/>
    <w:rsid w:val="004F7674"/>
    <w:rsid w:val="00501A20"/>
    <w:rsid w:val="00505222"/>
    <w:rsid w:val="005077EE"/>
    <w:rsid w:val="00516FEC"/>
    <w:rsid w:val="00517D22"/>
    <w:rsid w:val="00522A18"/>
    <w:rsid w:val="00522DF3"/>
    <w:rsid w:val="00523419"/>
    <w:rsid w:val="0053133F"/>
    <w:rsid w:val="0053257B"/>
    <w:rsid w:val="00532C3A"/>
    <w:rsid w:val="00533BDF"/>
    <w:rsid w:val="00534204"/>
    <w:rsid w:val="005347F1"/>
    <w:rsid w:val="00543C9A"/>
    <w:rsid w:val="00544180"/>
    <w:rsid w:val="00546FBB"/>
    <w:rsid w:val="00550B60"/>
    <w:rsid w:val="0055186C"/>
    <w:rsid w:val="0055238F"/>
    <w:rsid w:val="005528D3"/>
    <w:rsid w:val="00552D11"/>
    <w:rsid w:val="005561F5"/>
    <w:rsid w:val="00565933"/>
    <w:rsid w:val="00570FCD"/>
    <w:rsid w:val="00572085"/>
    <w:rsid w:val="00575962"/>
    <w:rsid w:val="00580711"/>
    <w:rsid w:val="00582408"/>
    <w:rsid w:val="0058365C"/>
    <w:rsid w:val="00583EF7"/>
    <w:rsid w:val="005871D2"/>
    <w:rsid w:val="005963BE"/>
    <w:rsid w:val="00597492"/>
    <w:rsid w:val="005A1AAB"/>
    <w:rsid w:val="005A6AC2"/>
    <w:rsid w:val="005B0679"/>
    <w:rsid w:val="005B26B5"/>
    <w:rsid w:val="005B2E54"/>
    <w:rsid w:val="005B4C15"/>
    <w:rsid w:val="005B55D0"/>
    <w:rsid w:val="005C2399"/>
    <w:rsid w:val="005C2DDE"/>
    <w:rsid w:val="005D4CD4"/>
    <w:rsid w:val="005D5346"/>
    <w:rsid w:val="005E1DE8"/>
    <w:rsid w:val="005E2E72"/>
    <w:rsid w:val="005E4E0C"/>
    <w:rsid w:val="005E5758"/>
    <w:rsid w:val="005E6452"/>
    <w:rsid w:val="005E79A4"/>
    <w:rsid w:val="005F140A"/>
    <w:rsid w:val="005F1C60"/>
    <w:rsid w:val="005F40EC"/>
    <w:rsid w:val="005F5041"/>
    <w:rsid w:val="005F7C3B"/>
    <w:rsid w:val="005F7FF6"/>
    <w:rsid w:val="006009D2"/>
    <w:rsid w:val="0060481D"/>
    <w:rsid w:val="006106E6"/>
    <w:rsid w:val="006127CB"/>
    <w:rsid w:val="00613E2A"/>
    <w:rsid w:val="00615B3F"/>
    <w:rsid w:val="00616442"/>
    <w:rsid w:val="006174CB"/>
    <w:rsid w:val="00621173"/>
    <w:rsid w:val="00621396"/>
    <w:rsid w:val="0062292B"/>
    <w:rsid w:val="006269F5"/>
    <w:rsid w:val="00634051"/>
    <w:rsid w:val="00634E94"/>
    <w:rsid w:val="006357E4"/>
    <w:rsid w:val="00636605"/>
    <w:rsid w:val="0064050F"/>
    <w:rsid w:val="00640D40"/>
    <w:rsid w:val="00640F3B"/>
    <w:rsid w:val="00643986"/>
    <w:rsid w:val="00644213"/>
    <w:rsid w:val="006446E7"/>
    <w:rsid w:val="00647A52"/>
    <w:rsid w:val="00651269"/>
    <w:rsid w:val="006569B4"/>
    <w:rsid w:val="00656C67"/>
    <w:rsid w:val="00660690"/>
    <w:rsid w:val="0066077C"/>
    <w:rsid w:val="00665D24"/>
    <w:rsid w:val="006677B3"/>
    <w:rsid w:val="00670C2B"/>
    <w:rsid w:val="006729C3"/>
    <w:rsid w:val="006766BA"/>
    <w:rsid w:val="00684F96"/>
    <w:rsid w:val="006876A2"/>
    <w:rsid w:val="00695D68"/>
    <w:rsid w:val="0069601E"/>
    <w:rsid w:val="006969E3"/>
    <w:rsid w:val="00697706"/>
    <w:rsid w:val="006978EF"/>
    <w:rsid w:val="00697D63"/>
    <w:rsid w:val="006A04B6"/>
    <w:rsid w:val="006A2655"/>
    <w:rsid w:val="006A42A0"/>
    <w:rsid w:val="006B298B"/>
    <w:rsid w:val="006B3243"/>
    <w:rsid w:val="006B5B51"/>
    <w:rsid w:val="006C3252"/>
    <w:rsid w:val="006C45B0"/>
    <w:rsid w:val="006C57BC"/>
    <w:rsid w:val="006C6798"/>
    <w:rsid w:val="006C6EC4"/>
    <w:rsid w:val="006C71D3"/>
    <w:rsid w:val="006D3D74"/>
    <w:rsid w:val="006D46A4"/>
    <w:rsid w:val="006E43D7"/>
    <w:rsid w:val="006E4621"/>
    <w:rsid w:val="006E49A9"/>
    <w:rsid w:val="006E5D38"/>
    <w:rsid w:val="006F0361"/>
    <w:rsid w:val="006F1F35"/>
    <w:rsid w:val="006F67BA"/>
    <w:rsid w:val="006F7068"/>
    <w:rsid w:val="006F7E4A"/>
    <w:rsid w:val="00700A9F"/>
    <w:rsid w:val="00703EF2"/>
    <w:rsid w:val="00705735"/>
    <w:rsid w:val="00705AE9"/>
    <w:rsid w:val="00705E80"/>
    <w:rsid w:val="00705E92"/>
    <w:rsid w:val="0070764D"/>
    <w:rsid w:val="00707D5A"/>
    <w:rsid w:val="00710D04"/>
    <w:rsid w:val="00714002"/>
    <w:rsid w:val="00716F2A"/>
    <w:rsid w:val="00717014"/>
    <w:rsid w:val="00724EF1"/>
    <w:rsid w:val="00725560"/>
    <w:rsid w:val="007258C8"/>
    <w:rsid w:val="00725BBB"/>
    <w:rsid w:val="00725D5A"/>
    <w:rsid w:val="00730A86"/>
    <w:rsid w:val="00731EA3"/>
    <w:rsid w:val="007327FD"/>
    <w:rsid w:val="007337D5"/>
    <w:rsid w:val="0073384D"/>
    <w:rsid w:val="00735A96"/>
    <w:rsid w:val="0073700A"/>
    <w:rsid w:val="00740608"/>
    <w:rsid w:val="007450D2"/>
    <w:rsid w:val="00750D6E"/>
    <w:rsid w:val="00754870"/>
    <w:rsid w:val="00755C18"/>
    <w:rsid w:val="00757915"/>
    <w:rsid w:val="0076059D"/>
    <w:rsid w:val="007605F5"/>
    <w:rsid w:val="00764F78"/>
    <w:rsid w:val="00766B7C"/>
    <w:rsid w:val="0077234E"/>
    <w:rsid w:val="007738F6"/>
    <w:rsid w:val="00774207"/>
    <w:rsid w:val="00775A78"/>
    <w:rsid w:val="00777C89"/>
    <w:rsid w:val="00780113"/>
    <w:rsid w:val="007812A7"/>
    <w:rsid w:val="0078166E"/>
    <w:rsid w:val="007826F5"/>
    <w:rsid w:val="00783631"/>
    <w:rsid w:val="007836DA"/>
    <w:rsid w:val="0078518E"/>
    <w:rsid w:val="007866C7"/>
    <w:rsid w:val="007871D2"/>
    <w:rsid w:val="0078749E"/>
    <w:rsid w:val="007923D1"/>
    <w:rsid w:val="00793E26"/>
    <w:rsid w:val="00797997"/>
    <w:rsid w:val="007A04D9"/>
    <w:rsid w:val="007A0606"/>
    <w:rsid w:val="007A146F"/>
    <w:rsid w:val="007A3F0C"/>
    <w:rsid w:val="007A6E2E"/>
    <w:rsid w:val="007A6F89"/>
    <w:rsid w:val="007A760C"/>
    <w:rsid w:val="007B0810"/>
    <w:rsid w:val="007B592B"/>
    <w:rsid w:val="007B59ED"/>
    <w:rsid w:val="007C228F"/>
    <w:rsid w:val="007C5D15"/>
    <w:rsid w:val="007C78DF"/>
    <w:rsid w:val="007C7BE5"/>
    <w:rsid w:val="007D0E73"/>
    <w:rsid w:val="007D1F58"/>
    <w:rsid w:val="007D3995"/>
    <w:rsid w:val="007D52A3"/>
    <w:rsid w:val="007D608B"/>
    <w:rsid w:val="007D7AC5"/>
    <w:rsid w:val="007E0C95"/>
    <w:rsid w:val="007E0DAD"/>
    <w:rsid w:val="007E10DA"/>
    <w:rsid w:val="007E3395"/>
    <w:rsid w:val="007F05D5"/>
    <w:rsid w:val="007F10AF"/>
    <w:rsid w:val="00800200"/>
    <w:rsid w:val="0080137A"/>
    <w:rsid w:val="00802B31"/>
    <w:rsid w:val="00807BF1"/>
    <w:rsid w:val="00812EFE"/>
    <w:rsid w:val="00814F01"/>
    <w:rsid w:val="0081698D"/>
    <w:rsid w:val="00821CC2"/>
    <w:rsid w:val="00821CCD"/>
    <w:rsid w:val="00822869"/>
    <w:rsid w:val="00825C15"/>
    <w:rsid w:val="00826A9A"/>
    <w:rsid w:val="00827574"/>
    <w:rsid w:val="0082788F"/>
    <w:rsid w:val="0083135C"/>
    <w:rsid w:val="0083250C"/>
    <w:rsid w:val="00832C3E"/>
    <w:rsid w:val="00832E99"/>
    <w:rsid w:val="00835054"/>
    <w:rsid w:val="00836BC8"/>
    <w:rsid w:val="0083797A"/>
    <w:rsid w:val="00840416"/>
    <w:rsid w:val="00841DC7"/>
    <w:rsid w:val="00843242"/>
    <w:rsid w:val="008442B0"/>
    <w:rsid w:val="008455CC"/>
    <w:rsid w:val="00846110"/>
    <w:rsid w:val="0084727B"/>
    <w:rsid w:val="00850B7B"/>
    <w:rsid w:val="008517C0"/>
    <w:rsid w:val="00851832"/>
    <w:rsid w:val="00854825"/>
    <w:rsid w:val="008548AF"/>
    <w:rsid w:val="008552CE"/>
    <w:rsid w:val="00857A04"/>
    <w:rsid w:val="008617B4"/>
    <w:rsid w:val="00862B61"/>
    <w:rsid w:val="00862BC2"/>
    <w:rsid w:val="00862E78"/>
    <w:rsid w:val="008636B0"/>
    <w:rsid w:val="00867EB2"/>
    <w:rsid w:val="00871B2E"/>
    <w:rsid w:val="00872196"/>
    <w:rsid w:val="00876C8B"/>
    <w:rsid w:val="00877510"/>
    <w:rsid w:val="0088231F"/>
    <w:rsid w:val="00882538"/>
    <w:rsid w:val="008829C5"/>
    <w:rsid w:val="00882E43"/>
    <w:rsid w:val="00885087"/>
    <w:rsid w:val="00885A77"/>
    <w:rsid w:val="00893661"/>
    <w:rsid w:val="00893734"/>
    <w:rsid w:val="00894E89"/>
    <w:rsid w:val="00895D2A"/>
    <w:rsid w:val="008A0861"/>
    <w:rsid w:val="008A0B89"/>
    <w:rsid w:val="008A151D"/>
    <w:rsid w:val="008A3768"/>
    <w:rsid w:val="008A3D30"/>
    <w:rsid w:val="008A3EBC"/>
    <w:rsid w:val="008B07E9"/>
    <w:rsid w:val="008B0965"/>
    <w:rsid w:val="008B0BBF"/>
    <w:rsid w:val="008B4EB0"/>
    <w:rsid w:val="008B6719"/>
    <w:rsid w:val="008C69F5"/>
    <w:rsid w:val="008C7AD9"/>
    <w:rsid w:val="008D0F3F"/>
    <w:rsid w:val="008D2D3B"/>
    <w:rsid w:val="008D30B0"/>
    <w:rsid w:val="008D3DED"/>
    <w:rsid w:val="008D55DD"/>
    <w:rsid w:val="008D6B25"/>
    <w:rsid w:val="008E1029"/>
    <w:rsid w:val="008E1100"/>
    <w:rsid w:val="008E1CDE"/>
    <w:rsid w:val="008E2553"/>
    <w:rsid w:val="008E3843"/>
    <w:rsid w:val="008E4DE9"/>
    <w:rsid w:val="008E7901"/>
    <w:rsid w:val="008F0621"/>
    <w:rsid w:val="008F1C89"/>
    <w:rsid w:val="008F1DD3"/>
    <w:rsid w:val="008F228B"/>
    <w:rsid w:val="008F6818"/>
    <w:rsid w:val="008F6F23"/>
    <w:rsid w:val="00902C1F"/>
    <w:rsid w:val="00911306"/>
    <w:rsid w:val="00911566"/>
    <w:rsid w:val="00912C96"/>
    <w:rsid w:val="009130CD"/>
    <w:rsid w:val="0091401F"/>
    <w:rsid w:val="00915528"/>
    <w:rsid w:val="00916BCA"/>
    <w:rsid w:val="00916E40"/>
    <w:rsid w:val="009204F2"/>
    <w:rsid w:val="00922975"/>
    <w:rsid w:val="00925A1F"/>
    <w:rsid w:val="00926C55"/>
    <w:rsid w:val="009272F7"/>
    <w:rsid w:val="00931BBA"/>
    <w:rsid w:val="00932373"/>
    <w:rsid w:val="00933AD5"/>
    <w:rsid w:val="00934B75"/>
    <w:rsid w:val="00934C16"/>
    <w:rsid w:val="009351AC"/>
    <w:rsid w:val="00935252"/>
    <w:rsid w:val="0093614F"/>
    <w:rsid w:val="0093752B"/>
    <w:rsid w:val="0094424C"/>
    <w:rsid w:val="009502C8"/>
    <w:rsid w:val="00950821"/>
    <w:rsid w:val="00954664"/>
    <w:rsid w:val="0095487C"/>
    <w:rsid w:val="00956A62"/>
    <w:rsid w:val="0096042B"/>
    <w:rsid w:val="009607FE"/>
    <w:rsid w:val="00960B20"/>
    <w:rsid w:val="00963C58"/>
    <w:rsid w:val="0096404C"/>
    <w:rsid w:val="00966384"/>
    <w:rsid w:val="00967AA5"/>
    <w:rsid w:val="00971590"/>
    <w:rsid w:val="00971D85"/>
    <w:rsid w:val="0097306C"/>
    <w:rsid w:val="00975F31"/>
    <w:rsid w:val="009831D3"/>
    <w:rsid w:val="009843FD"/>
    <w:rsid w:val="00985BD8"/>
    <w:rsid w:val="00987AAC"/>
    <w:rsid w:val="0099015D"/>
    <w:rsid w:val="0099738E"/>
    <w:rsid w:val="009A0427"/>
    <w:rsid w:val="009A1B96"/>
    <w:rsid w:val="009A20DA"/>
    <w:rsid w:val="009A4088"/>
    <w:rsid w:val="009A7E83"/>
    <w:rsid w:val="009B0088"/>
    <w:rsid w:val="009B30D3"/>
    <w:rsid w:val="009B3B34"/>
    <w:rsid w:val="009B3F17"/>
    <w:rsid w:val="009B4274"/>
    <w:rsid w:val="009B5F16"/>
    <w:rsid w:val="009B7195"/>
    <w:rsid w:val="009C1095"/>
    <w:rsid w:val="009C4094"/>
    <w:rsid w:val="009C5483"/>
    <w:rsid w:val="009C5BE0"/>
    <w:rsid w:val="009C5F60"/>
    <w:rsid w:val="009C71C8"/>
    <w:rsid w:val="009D00DB"/>
    <w:rsid w:val="009D03A7"/>
    <w:rsid w:val="009D0BE5"/>
    <w:rsid w:val="009D3EFF"/>
    <w:rsid w:val="009E1060"/>
    <w:rsid w:val="009E1B65"/>
    <w:rsid w:val="009E1EB3"/>
    <w:rsid w:val="009E26D3"/>
    <w:rsid w:val="009E6A3E"/>
    <w:rsid w:val="009F3D1B"/>
    <w:rsid w:val="009F6EF0"/>
    <w:rsid w:val="009F71CF"/>
    <w:rsid w:val="009F7D04"/>
    <w:rsid w:val="009F7D7B"/>
    <w:rsid w:val="00A02ADB"/>
    <w:rsid w:val="00A06E92"/>
    <w:rsid w:val="00A10895"/>
    <w:rsid w:val="00A1168C"/>
    <w:rsid w:val="00A12382"/>
    <w:rsid w:val="00A131D7"/>
    <w:rsid w:val="00A1505B"/>
    <w:rsid w:val="00A15141"/>
    <w:rsid w:val="00A159A7"/>
    <w:rsid w:val="00A17308"/>
    <w:rsid w:val="00A177D8"/>
    <w:rsid w:val="00A22607"/>
    <w:rsid w:val="00A22A8A"/>
    <w:rsid w:val="00A22B49"/>
    <w:rsid w:val="00A23566"/>
    <w:rsid w:val="00A27FF6"/>
    <w:rsid w:val="00A30309"/>
    <w:rsid w:val="00A304F4"/>
    <w:rsid w:val="00A3201E"/>
    <w:rsid w:val="00A32593"/>
    <w:rsid w:val="00A34CBB"/>
    <w:rsid w:val="00A35C30"/>
    <w:rsid w:val="00A4026D"/>
    <w:rsid w:val="00A50DC9"/>
    <w:rsid w:val="00A512C1"/>
    <w:rsid w:val="00A512D0"/>
    <w:rsid w:val="00A56756"/>
    <w:rsid w:val="00A61BBB"/>
    <w:rsid w:val="00A633B8"/>
    <w:rsid w:val="00A71DFF"/>
    <w:rsid w:val="00A7269C"/>
    <w:rsid w:val="00A7280F"/>
    <w:rsid w:val="00A729D2"/>
    <w:rsid w:val="00A7534F"/>
    <w:rsid w:val="00A772DD"/>
    <w:rsid w:val="00A83404"/>
    <w:rsid w:val="00A8538B"/>
    <w:rsid w:val="00A873CE"/>
    <w:rsid w:val="00A87C10"/>
    <w:rsid w:val="00A903DF"/>
    <w:rsid w:val="00A92151"/>
    <w:rsid w:val="00A93083"/>
    <w:rsid w:val="00A948EF"/>
    <w:rsid w:val="00AA13B6"/>
    <w:rsid w:val="00AA4C42"/>
    <w:rsid w:val="00AB0E29"/>
    <w:rsid w:val="00AB18F9"/>
    <w:rsid w:val="00AB35FB"/>
    <w:rsid w:val="00AB3EC7"/>
    <w:rsid w:val="00AB4646"/>
    <w:rsid w:val="00AB6EE8"/>
    <w:rsid w:val="00AB7109"/>
    <w:rsid w:val="00AC06CB"/>
    <w:rsid w:val="00AC1BB2"/>
    <w:rsid w:val="00AC2186"/>
    <w:rsid w:val="00AC2C99"/>
    <w:rsid w:val="00AC5656"/>
    <w:rsid w:val="00AC734B"/>
    <w:rsid w:val="00AD1048"/>
    <w:rsid w:val="00AD214F"/>
    <w:rsid w:val="00AD28D3"/>
    <w:rsid w:val="00AD38CD"/>
    <w:rsid w:val="00AD4A78"/>
    <w:rsid w:val="00AD4B89"/>
    <w:rsid w:val="00AD4E28"/>
    <w:rsid w:val="00AD5AF1"/>
    <w:rsid w:val="00AD7864"/>
    <w:rsid w:val="00AE2A8A"/>
    <w:rsid w:val="00AF1F13"/>
    <w:rsid w:val="00AF3487"/>
    <w:rsid w:val="00AF4C32"/>
    <w:rsid w:val="00AF7ECD"/>
    <w:rsid w:val="00B008B2"/>
    <w:rsid w:val="00B016E4"/>
    <w:rsid w:val="00B028BA"/>
    <w:rsid w:val="00B0428B"/>
    <w:rsid w:val="00B05B19"/>
    <w:rsid w:val="00B06B65"/>
    <w:rsid w:val="00B11C79"/>
    <w:rsid w:val="00B141D6"/>
    <w:rsid w:val="00B15C8A"/>
    <w:rsid w:val="00B16320"/>
    <w:rsid w:val="00B17D40"/>
    <w:rsid w:val="00B22959"/>
    <w:rsid w:val="00B2516A"/>
    <w:rsid w:val="00B25488"/>
    <w:rsid w:val="00B26358"/>
    <w:rsid w:val="00B26AFB"/>
    <w:rsid w:val="00B26FD2"/>
    <w:rsid w:val="00B30704"/>
    <w:rsid w:val="00B31039"/>
    <w:rsid w:val="00B31664"/>
    <w:rsid w:val="00B316F7"/>
    <w:rsid w:val="00B320EB"/>
    <w:rsid w:val="00B337EB"/>
    <w:rsid w:val="00B36A1B"/>
    <w:rsid w:val="00B36D7D"/>
    <w:rsid w:val="00B36FFD"/>
    <w:rsid w:val="00B40C16"/>
    <w:rsid w:val="00B40D59"/>
    <w:rsid w:val="00B42108"/>
    <w:rsid w:val="00B42D30"/>
    <w:rsid w:val="00B4347E"/>
    <w:rsid w:val="00B45931"/>
    <w:rsid w:val="00B51732"/>
    <w:rsid w:val="00B52185"/>
    <w:rsid w:val="00B52962"/>
    <w:rsid w:val="00B551B6"/>
    <w:rsid w:val="00B56045"/>
    <w:rsid w:val="00B562F9"/>
    <w:rsid w:val="00B57205"/>
    <w:rsid w:val="00B573BD"/>
    <w:rsid w:val="00B577FF"/>
    <w:rsid w:val="00B603EC"/>
    <w:rsid w:val="00B65C8F"/>
    <w:rsid w:val="00B70554"/>
    <w:rsid w:val="00B715A0"/>
    <w:rsid w:val="00B72D32"/>
    <w:rsid w:val="00B7405D"/>
    <w:rsid w:val="00B741A9"/>
    <w:rsid w:val="00B75CC5"/>
    <w:rsid w:val="00B80723"/>
    <w:rsid w:val="00B80A16"/>
    <w:rsid w:val="00B90DA9"/>
    <w:rsid w:val="00B92283"/>
    <w:rsid w:val="00B9272F"/>
    <w:rsid w:val="00B935F0"/>
    <w:rsid w:val="00B93AE5"/>
    <w:rsid w:val="00B93B81"/>
    <w:rsid w:val="00B946ED"/>
    <w:rsid w:val="00B95223"/>
    <w:rsid w:val="00B97E63"/>
    <w:rsid w:val="00BA0471"/>
    <w:rsid w:val="00BA4FE0"/>
    <w:rsid w:val="00BB0258"/>
    <w:rsid w:val="00BB2990"/>
    <w:rsid w:val="00BB7294"/>
    <w:rsid w:val="00BB7EA0"/>
    <w:rsid w:val="00BC12C3"/>
    <w:rsid w:val="00BC2A34"/>
    <w:rsid w:val="00BC5749"/>
    <w:rsid w:val="00BC58D1"/>
    <w:rsid w:val="00BC5F7F"/>
    <w:rsid w:val="00BC7585"/>
    <w:rsid w:val="00BD73FB"/>
    <w:rsid w:val="00BE31F0"/>
    <w:rsid w:val="00BE4478"/>
    <w:rsid w:val="00BE58A0"/>
    <w:rsid w:val="00BE5F1D"/>
    <w:rsid w:val="00BF5B17"/>
    <w:rsid w:val="00BF5F90"/>
    <w:rsid w:val="00BF6CEC"/>
    <w:rsid w:val="00C016B5"/>
    <w:rsid w:val="00C01F53"/>
    <w:rsid w:val="00C04E7C"/>
    <w:rsid w:val="00C0522B"/>
    <w:rsid w:val="00C075DB"/>
    <w:rsid w:val="00C13358"/>
    <w:rsid w:val="00C13B2B"/>
    <w:rsid w:val="00C13C01"/>
    <w:rsid w:val="00C1772E"/>
    <w:rsid w:val="00C2118C"/>
    <w:rsid w:val="00C228CB"/>
    <w:rsid w:val="00C23040"/>
    <w:rsid w:val="00C24D5C"/>
    <w:rsid w:val="00C25D3C"/>
    <w:rsid w:val="00C2687D"/>
    <w:rsid w:val="00C278EA"/>
    <w:rsid w:val="00C3074F"/>
    <w:rsid w:val="00C3153C"/>
    <w:rsid w:val="00C31D7D"/>
    <w:rsid w:val="00C36790"/>
    <w:rsid w:val="00C408C8"/>
    <w:rsid w:val="00C417D6"/>
    <w:rsid w:val="00C41EEF"/>
    <w:rsid w:val="00C426B7"/>
    <w:rsid w:val="00C43683"/>
    <w:rsid w:val="00C45228"/>
    <w:rsid w:val="00C5076B"/>
    <w:rsid w:val="00C50F49"/>
    <w:rsid w:val="00C51663"/>
    <w:rsid w:val="00C54FC6"/>
    <w:rsid w:val="00C566A0"/>
    <w:rsid w:val="00C607F4"/>
    <w:rsid w:val="00C61769"/>
    <w:rsid w:val="00C62A5E"/>
    <w:rsid w:val="00C64450"/>
    <w:rsid w:val="00C6585F"/>
    <w:rsid w:val="00C72A50"/>
    <w:rsid w:val="00C72DD7"/>
    <w:rsid w:val="00C72E3C"/>
    <w:rsid w:val="00C77931"/>
    <w:rsid w:val="00C83D0F"/>
    <w:rsid w:val="00C8586B"/>
    <w:rsid w:val="00C85C5E"/>
    <w:rsid w:val="00C863D0"/>
    <w:rsid w:val="00C901F6"/>
    <w:rsid w:val="00C93D08"/>
    <w:rsid w:val="00C97015"/>
    <w:rsid w:val="00CA03FE"/>
    <w:rsid w:val="00CA3765"/>
    <w:rsid w:val="00CA3B28"/>
    <w:rsid w:val="00CA58D1"/>
    <w:rsid w:val="00CA5A06"/>
    <w:rsid w:val="00CA63D4"/>
    <w:rsid w:val="00CA6BA6"/>
    <w:rsid w:val="00CB2999"/>
    <w:rsid w:val="00CB620F"/>
    <w:rsid w:val="00CB669B"/>
    <w:rsid w:val="00CB710B"/>
    <w:rsid w:val="00CC42C3"/>
    <w:rsid w:val="00CC6225"/>
    <w:rsid w:val="00CD131D"/>
    <w:rsid w:val="00CD26FB"/>
    <w:rsid w:val="00CE13D6"/>
    <w:rsid w:val="00CE17F1"/>
    <w:rsid w:val="00CE33E8"/>
    <w:rsid w:val="00CE3DF2"/>
    <w:rsid w:val="00CE3EE6"/>
    <w:rsid w:val="00CF0E3A"/>
    <w:rsid w:val="00CF1AED"/>
    <w:rsid w:val="00CF1D8D"/>
    <w:rsid w:val="00CF4282"/>
    <w:rsid w:val="00CF4734"/>
    <w:rsid w:val="00CF4E0C"/>
    <w:rsid w:val="00CF6916"/>
    <w:rsid w:val="00D0731D"/>
    <w:rsid w:val="00D10FD6"/>
    <w:rsid w:val="00D1128B"/>
    <w:rsid w:val="00D1323E"/>
    <w:rsid w:val="00D13FC8"/>
    <w:rsid w:val="00D16078"/>
    <w:rsid w:val="00D161EE"/>
    <w:rsid w:val="00D210B6"/>
    <w:rsid w:val="00D2167B"/>
    <w:rsid w:val="00D22D69"/>
    <w:rsid w:val="00D244C5"/>
    <w:rsid w:val="00D26673"/>
    <w:rsid w:val="00D30EB9"/>
    <w:rsid w:val="00D31E69"/>
    <w:rsid w:val="00D33549"/>
    <w:rsid w:val="00D34576"/>
    <w:rsid w:val="00D37D76"/>
    <w:rsid w:val="00D42772"/>
    <w:rsid w:val="00D4498A"/>
    <w:rsid w:val="00D45386"/>
    <w:rsid w:val="00D46271"/>
    <w:rsid w:val="00D46B1F"/>
    <w:rsid w:val="00D477A5"/>
    <w:rsid w:val="00D51144"/>
    <w:rsid w:val="00D51A27"/>
    <w:rsid w:val="00D532D7"/>
    <w:rsid w:val="00D554BB"/>
    <w:rsid w:val="00D56A1C"/>
    <w:rsid w:val="00D5733C"/>
    <w:rsid w:val="00D607D0"/>
    <w:rsid w:val="00D7086F"/>
    <w:rsid w:val="00D715D8"/>
    <w:rsid w:val="00D73418"/>
    <w:rsid w:val="00D7657D"/>
    <w:rsid w:val="00D767FB"/>
    <w:rsid w:val="00D804DB"/>
    <w:rsid w:val="00D8140E"/>
    <w:rsid w:val="00D91E10"/>
    <w:rsid w:val="00D93846"/>
    <w:rsid w:val="00D942B8"/>
    <w:rsid w:val="00D9465D"/>
    <w:rsid w:val="00D954C7"/>
    <w:rsid w:val="00D96BE2"/>
    <w:rsid w:val="00DA0A77"/>
    <w:rsid w:val="00DB3F66"/>
    <w:rsid w:val="00DB40E9"/>
    <w:rsid w:val="00DB6912"/>
    <w:rsid w:val="00DC1E2D"/>
    <w:rsid w:val="00DD1ED9"/>
    <w:rsid w:val="00DD3B64"/>
    <w:rsid w:val="00DD7DB9"/>
    <w:rsid w:val="00DE1CA1"/>
    <w:rsid w:val="00DE2E3D"/>
    <w:rsid w:val="00DE7743"/>
    <w:rsid w:val="00DF1995"/>
    <w:rsid w:val="00DF2B72"/>
    <w:rsid w:val="00DF69A9"/>
    <w:rsid w:val="00E00210"/>
    <w:rsid w:val="00E014DA"/>
    <w:rsid w:val="00E03D3D"/>
    <w:rsid w:val="00E05277"/>
    <w:rsid w:val="00E0707E"/>
    <w:rsid w:val="00E10807"/>
    <w:rsid w:val="00E15F5C"/>
    <w:rsid w:val="00E15F90"/>
    <w:rsid w:val="00E20AE4"/>
    <w:rsid w:val="00E21A61"/>
    <w:rsid w:val="00E21CE0"/>
    <w:rsid w:val="00E22187"/>
    <w:rsid w:val="00E262B9"/>
    <w:rsid w:val="00E32674"/>
    <w:rsid w:val="00E32F2A"/>
    <w:rsid w:val="00E35BFB"/>
    <w:rsid w:val="00E37716"/>
    <w:rsid w:val="00E37CD6"/>
    <w:rsid w:val="00E43D1F"/>
    <w:rsid w:val="00E43E3D"/>
    <w:rsid w:val="00E44691"/>
    <w:rsid w:val="00E45367"/>
    <w:rsid w:val="00E45518"/>
    <w:rsid w:val="00E505AD"/>
    <w:rsid w:val="00E52160"/>
    <w:rsid w:val="00E5269D"/>
    <w:rsid w:val="00E55DBB"/>
    <w:rsid w:val="00E628CA"/>
    <w:rsid w:val="00E63F12"/>
    <w:rsid w:val="00E64F5D"/>
    <w:rsid w:val="00E656D5"/>
    <w:rsid w:val="00E66975"/>
    <w:rsid w:val="00E679BF"/>
    <w:rsid w:val="00E72555"/>
    <w:rsid w:val="00E74C18"/>
    <w:rsid w:val="00E81961"/>
    <w:rsid w:val="00E82E35"/>
    <w:rsid w:val="00E874F2"/>
    <w:rsid w:val="00E9219A"/>
    <w:rsid w:val="00E922A5"/>
    <w:rsid w:val="00E930C1"/>
    <w:rsid w:val="00EA02DF"/>
    <w:rsid w:val="00EA0FF3"/>
    <w:rsid w:val="00EA4A89"/>
    <w:rsid w:val="00EA6A7D"/>
    <w:rsid w:val="00EA6E23"/>
    <w:rsid w:val="00EA7D08"/>
    <w:rsid w:val="00EB051D"/>
    <w:rsid w:val="00EB0A92"/>
    <w:rsid w:val="00EB1E52"/>
    <w:rsid w:val="00EB54E0"/>
    <w:rsid w:val="00EB68C2"/>
    <w:rsid w:val="00EC027B"/>
    <w:rsid w:val="00EC2AC5"/>
    <w:rsid w:val="00EC2BC0"/>
    <w:rsid w:val="00EC3F7C"/>
    <w:rsid w:val="00EC7227"/>
    <w:rsid w:val="00ED12EA"/>
    <w:rsid w:val="00ED366C"/>
    <w:rsid w:val="00ED7015"/>
    <w:rsid w:val="00ED7794"/>
    <w:rsid w:val="00EE1B67"/>
    <w:rsid w:val="00EE2F7B"/>
    <w:rsid w:val="00EE7C42"/>
    <w:rsid w:val="00EE7F9D"/>
    <w:rsid w:val="00EF0D4F"/>
    <w:rsid w:val="00EF238A"/>
    <w:rsid w:val="00EF535E"/>
    <w:rsid w:val="00F00189"/>
    <w:rsid w:val="00F01939"/>
    <w:rsid w:val="00F02044"/>
    <w:rsid w:val="00F068E5"/>
    <w:rsid w:val="00F0794D"/>
    <w:rsid w:val="00F10C0F"/>
    <w:rsid w:val="00F1361D"/>
    <w:rsid w:val="00F1441E"/>
    <w:rsid w:val="00F14ED1"/>
    <w:rsid w:val="00F15F18"/>
    <w:rsid w:val="00F20E90"/>
    <w:rsid w:val="00F21F7C"/>
    <w:rsid w:val="00F23DB0"/>
    <w:rsid w:val="00F27AB3"/>
    <w:rsid w:val="00F30081"/>
    <w:rsid w:val="00F32DBC"/>
    <w:rsid w:val="00F333BC"/>
    <w:rsid w:val="00F356DB"/>
    <w:rsid w:val="00F35860"/>
    <w:rsid w:val="00F36D62"/>
    <w:rsid w:val="00F37A17"/>
    <w:rsid w:val="00F40724"/>
    <w:rsid w:val="00F43291"/>
    <w:rsid w:val="00F52EC0"/>
    <w:rsid w:val="00F53BB8"/>
    <w:rsid w:val="00F5408C"/>
    <w:rsid w:val="00F544F7"/>
    <w:rsid w:val="00F61917"/>
    <w:rsid w:val="00F63564"/>
    <w:rsid w:val="00F652FD"/>
    <w:rsid w:val="00F655B5"/>
    <w:rsid w:val="00F712E2"/>
    <w:rsid w:val="00F74491"/>
    <w:rsid w:val="00F764B7"/>
    <w:rsid w:val="00F77CD7"/>
    <w:rsid w:val="00F8035B"/>
    <w:rsid w:val="00F81303"/>
    <w:rsid w:val="00F83B19"/>
    <w:rsid w:val="00F84163"/>
    <w:rsid w:val="00F85A72"/>
    <w:rsid w:val="00F863E7"/>
    <w:rsid w:val="00F90351"/>
    <w:rsid w:val="00F9244E"/>
    <w:rsid w:val="00F93680"/>
    <w:rsid w:val="00F9405C"/>
    <w:rsid w:val="00F950CB"/>
    <w:rsid w:val="00F95405"/>
    <w:rsid w:val="00F95E84"/>
    <w:rsid w:val="00FA1F98"/>
    <w:rsid w:val="00FA244F"/>
    <w:rsid w:val="00FA4FBE"/>
    <w:rsid w:val="00FA6582"/>
    <w:rsid w:val="00FB0A03"/>
    <w:rsid w:val="00FB1DC3"/>
    <w:rsid w:val="00FB4142"/>
    <w:rsid w:val="00FB56A3"/>
    <w:rsid w:val="00FB6513"/>
    <w:rsid w:val="00FC32C0"/>
    <w:rsid w:val="00FC3572"/>
    <w:rsid w:val="00FC6022"/>
    <w:rsid w:val="00FC6A37"/>
    <w:rsid w:val="00FC6DB3"/>
    <w:rsid w:val="00FC6DD5"/>
    <w:rsid w:val="00FC74E4"/>
    <w:rsid w:val="00FD0AEF"/>
    <w:rsid w:val="00FD273F"/>
    <w:rsid w:val="00FD6231"/>
    <w:rsid w:val="00FE13EE"/>
    <w:rsid w:val="00FE22DF"/>
    <w:rsid w:val="00FE37DE"/>
    <w:rsid w:val="00FE720C"/>
    <w:rsid w:val="00FF0A3B"/>
    <w:rsid w:val="00FF2240"/>
    <w:rsid w:val="00FF7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DF90C8"/>
  <w15:chartTrackingRefBased/>
  <w15:docId w15:val="{F6037D03-7D29-45E6-8741-752DB909B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140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E6AF6"/>
    <w:pPr>
      <w:keepNext/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259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E6AF6"/>
    <w:rPr>
      <w:rFonts w:ascii="Times New Roman" w:eastAsia="Times New Roman" w:hAnsi="Times New Roman" w:cs="Times New Roman"/>
      <w:b/>
      <w:bCs/>
      <w:kern w:val="0"/>
      <w:sz w:val="28"/>
      <w:szCs w:val="24"/>
    </w:rPr>
  </w:style>
  <w:style w:type="paragraph" w:styleId="BodyText">
    <w:name w:val="Body Text"/>
    <w:basedOn w:val="Normal"/>
    <w:link w:val="BodyTextChar"/>
    <w:rsid w:val="004E6AF6"/>
    <w:pPr>
      <w:jc w:val="center"/>
    </w:pPr>
    <w:rPr>
      <w:b/>
      <w:bCs/>
      <w:sz w:val="32"/>
    </w:rPr>
  </w:style>
  <w:style w:type="character" w:customStyle="1" w:styleId="BodyTextChar">
    <w:name w:val="Body Text Char"/>
    <w:basedOn w:val="DefaultParagraphFont"/>
    <w:link w:val="BodyText"/>
    <w:rsid w:val="004E6AF6"/>
    <w:rPr>
      <w:rFonts w:ascii="Times New Roman" w:eastAsia="Times New Roman" w:hAnsi="Times New Roman" w:cs="Times New Roman"/>
      <w:b/>
      <w:bCs/>
      <w:kern w:val="0"/>
      <w:sz w:val="3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E6AF6"/>
    <w:pPr>
      <w:jc w:val="center"/>
    </w:pPr>
    <w:rPr>
      <w:noProof/>
    </w:rPr>
  </w:style>
  <w:style w:type="character" w:customStyle="1" w:styleId="EndNoteBibliographyChar">
    <w:name w:val="EndNote Bibliography Char"/>
    <w:link w:val="EndNoteBibliography"/>
    <w:rsid w:val="004E6AF6"/>
    <w:rPr>
      <w:rFonts w:ascii="Times New Roman" w:eastAsia="Times New Roman" w:hAnsi="Times New Roman" w:cs="Times New Roman"/>
      <w:noProof/>
      <w:kern w:val="0"/>
      <w:sz w:val="24"/>
      <w:szCs w:val="24"/>
    </w:rPr>
  </w:style>
  <w:style w:type="character" w:styleId="Hyperlink">
    <w:name w:val="Hyperlink"/>
    <w:rsid w:val="004E6AF6"/>
    <w:rPr>
      <w:color w:val="0563C1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E6AF6"/>
    <w:pPr>
      <w:spacing w:after="200"/>
    </w:pPr>
    <w:rPr>
      <w:rFonts w:ascii="Calibri" w:eastAsia="Calibri" w:hAnsi="Calibri"/>
      <w:i/>
      <w:iCs/>
      <w:color w:val="44546A"/>
      <w:sz w:val="18"/>
      <w:szCs w:val="18"/>
    </w:rPr>
  </w:style>
  <w:style w:type="table" w:styleId="TableGrid">
    <w:name w:val="Table Grid"/>
    <w:basedOn w:val="TableNormal"/>
    <w:uiPriority w:val="39"/>
    <w:rsid w:val="00E20AE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0AE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0AE4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0AE4"/>
    <w:rPr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20AE4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A3259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table" w:styleId="GridTable2-Accent1">
    <w:name w:val="Grid Table 2 Accent 1"/>
    <w:basedOn w:val="TableNormal"/>
    <w:uiPriority w:val="47"/>
    <w:rsid w:val="00A512C1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1Light-Accent1">
    <w:name w:val="Grid Table 1 Light Accent 1"/>
    <w:basedOn w:val="TableNormal"/>
    <w:uiPriority w:val="46"/>
    <w:rsid w:val="0009427A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36790"/>
    <w:rPr>
      <w:color w:val="605E5C"/>
      <w:shd w:val="clear" w:color="auto" w:fill="E1DFDD"/>
    </w:rPr>
  </w:style>
  <w:style w:type="table" w:styleId="GridTable4-Accent1">
    <w:name w:val="Grid Table 4 Accent 1"/>
    <w:basedOn w:val="TableNormal"/>
    <w:uiPriority w:val="49"/>
    <w:rsid w:val="00F0794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2D61D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27F7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7F7B"/>
    <w:rPr>
      <w:rFonts w:ascii="Times New Roman" w:eastAsia="Times New Roman" w:hAnsi="Times New Roman" w:cs="Times New Roman"/>
      <w:noProof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0C5D3E"/>
    <w:pPr>
      <w:spacing w:before="100" w:beforeAutospacing="1" w:after="100" w:afterAutospacing="1"/>
    </w:pPr>
    <w:rPr>
      <w:lang w:eastAsia="zh-CN"/>
      <w14:ligatures w14:val="none"/>
    </w:rPr>
  </w:style>
  <w:style w:type="paragraph" w:styleId="Revision">
    <w:name w:val="Revision"/>
    <w:hidden/>
    <w:uiPriority w:val="99"/>
    <w:semiHidden/>
    <w:rsid w:val="00EA6E2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3B11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B11BC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3B11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B11BC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E63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63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63FE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3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3FE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3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3FE"/>
    <w:rPr>
      <w:rFonts w:ascii="Segoe UI" w:eastAsia="Times New Roman" w:hAnsi="Segoe UI" w:cs="Segoe UI"/>
      <w:kern w:val="0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9A7E83"/>
    <w:rPr>
      <w:color w:val="605E5C"/>
      <w:shd w:val="clear" w:color="auto" w:fill="E1DFDD"/>
    </w:rPr>
  </w:style>
  <w:style w:type="paragraph" w:customStyle="1" w:styleId="Default">
    <w:name w:val="Default"/>
    <w:rsid w:val="009B427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95D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85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9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66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09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BC8F3C-77B6-4064-9C6F-F98AE98E29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Muhammad</dc:creator>
  <cp:keywords/>
  <dc:description/>
  <cp:lastModifiedBy>Henry Carter</cp:lastModifiedBy>
  <cp:revision>2</cp:revision>
  <cp:lastPrinted>2023-05-15T16:10:00Z</cp:lastPrinted>
  <dcterms:created xsi:type="dcterms:W3CDTF">2023-11-25T20:36:00Z</dcterms:created>
  <dcterms:modified xsi:type="dcterms:W3CDTF">2023-11-25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78e0bc-2097-4f17-818c-e38c690da296</vt:lpwstr>
  </property>
</Properties>
</file>